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0F84E1" w14:textId="2D455F5B" w:rsidR="00ED5F93" w:rsidRDefault="003D669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video S1: </w:t>
      </w:r>
    </w:p>
    <w:p w14:paraId="0491DA96" w14:textId="080B8B03" w:rsidR="003D6691" w:rsidRDefault="003D669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igh-speed video clip of particle collision with melt pool surface and submersion into the melt pool</w:t>
      </w:r>
    </w:p>
    <w:p w14:paraId="0FEE1863" w14:textId="77777777" w:rsidR="003D6691" w:rsidRDefault="003D6691">
      <w:pPr>
        <w:rPr>
          <w:rFonts w:ascii="Times New Roman" w:hAnsi="Times New Roman" w:cs="Times New Roman"/>
          <w:sz w:val="24"/>
          <w:szCs w:val="24"/>
        </w:rPr>
      </w:pPr>
    </w:p>
    <w:p w14:paraId="31CF9D78" w14:textId="5E175195" w:rsidR="003D6691" w:rsidRPr="003D6691" w:rsidRDefault="003D669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3D6691" w:rsidRPr="003D66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6691"/>
    <w:rsid w:val="003D6691"/>
    <w:rsid w:val="00C558B5"/>
    <w:rsid w:val="00ED5F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38ADC7"/>
  <w15:chartTrackingRefBased/>
  <w15:docId w15:val="{1EA2D3B7-DC57-4D04-8B05-07599EDC41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</Words>
  <Characters>110</Characters>
  <Application>Microsoft Office Word</Application>
  <DocSecurity>0</DocSecurity>
  <Lines>1</Lines>
  <Paragraphs>1</Paragraphs>
  <ScaleCrop>false</ScaleCrop>
  <Company/>
  <LinksUpToDate>false</LinksUpToDate>
  <CharactersWithSpaces>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ma El-Azab</dc:creator>
  <cp:keywords/>
  <dc:description/>
  <cp:lastModifiedBy>Salma El-Azab</cp:lastModifiedBy>
  <cp:revision>3</cp:revision>
  <dcterms:created xsi:type="dcterms:W3CDTF">2023-07-25T14:10:00Z</dcterms:created>
  <dcterms:modified xsi:type="dcterms:W3CDTF">2023-08-24T19:33:00Z</dcterms:modified>
</cp:coreProperties>
</file>